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  <w:r>
        <w:rPr>
          <w:rFonts w:cs="Times New Roman" w:ascii="Times New Roman" w:hAnsi="Times New Roman"/>
          <w:sz w:val="24"/>
          <w:szCs w:val="24"/>
        </w:rPr>
        <w:t>.  Accession numbers for the global outbreak A/H1N1pdm virus reference sequences used for generating Figures 2 and 4</w:t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5130"/>
        <w:gridCol w:w="4320"/>
      </w:tblGrid>
      <w:tr>
        <w:trPr>
          <w:tblHeader w:val="true"/>
          <w:trHeight w:val="566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Full Nam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Accession Numb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Segment Order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Bethesda/SP506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U3010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Bogota/0466N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U3007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Brawley/40081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T7914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alifornia/04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P41102-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alifornia/06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P52562-4 ACP41935-4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S1 NS2 NA HA NP M1 M2 PB2 PA PB1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alifornia/07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P44170-6 ACP44183 ACP44189 ACQ6327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M1 M2 NS1 NS2 PA PB2 PB1 NP HA N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alifornia/14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76305-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PB1 PB2 NA PA NS2 NS1 M1 M2 H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alifornia/VRDL81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DF87331-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herry Point/WR0100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58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olorado/03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76406-8 ACU13065-6 ACT36639-40 ACR38819 ACR38860 ACR1931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NA HA M1 M2 NS2 NS1 PB2 PA PB1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Craven/WR0019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531-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Denmark/523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U00929-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England/195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R15612-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A PB1 PB2 NS1 NS2 NP NA M1 M2 H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Florida/04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CR08591 ACR08584 ACR08578 ACR08565 ACR08555-6 ACR08526 ACR38846 ACU13037-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P PB1 PB2 NA M1 M2 HA PA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Houston/10OS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Z96729-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Italy/127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T66152-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Kansas/03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76337-40 ACR19305 ACR19289 ACR19290 ACR38803 ACR38850 ACS7267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NS1 NS2 HA PB1 M1 M2 PB2 PA N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Korea/01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84451-6 ACQ89891 ACQ08501-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NP M2 M1 NS2 NS1 NA PB2 PA PB1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Malaysia/820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26189-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Maryland/05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R08598 ACR08587 ACR08580 ACR08514-5 ACR08538 ACS72686 ACS94470-1 ACR3885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PB1 PB2 NS1 NS2 HA NA M1 M2 P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Massachusetts/06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ACQ76315-7 ACR19307 ACR19269-70 ACR19293-4 ACT36697 ACT36645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NA HA PB1 NS2 NS1 M2 M1 PB2 P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Mexico City/004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974-8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/Mexico City/WR1100N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75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/Mexico city/WR1310N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81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Mexico/4108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99673 ACQ99660 ACQ99649-50 ACQ99635 ACQ99621 ACQ99605-6 ACT09108 ACR3878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PA NS1 NS2 NA HA M1 M2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Moscow/01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R33740-3 ACR78464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A M2 M1 HA PB2 NP NS1 NS2 PA PB1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Netherlands/602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V84594-7 ACQ45339 ACV82598-601 ACQ453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PB2 PB1 PA NP NA M1 M2 NS1 NS2 H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/New Bern/WR0670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66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New York/06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63210-5 ACR38798 ACR38849 ACR19308 ACR1925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M1 M2 NS1 NS2 NA NP PB2 PA PB1 H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New York/3177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S27189-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New York/3324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T85999-600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New York/4735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Z1710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New York/5988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DD74648-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Ohio/07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Q63287-2 ACR08585 ACR08579 ACS72674 ACT3666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M1 M2 NS2 NS1 PA HA PB1 PB2 NA NP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Rhode Island/02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CS94563 ACR67335-6 ACR67159 ACR67204 ACR67120 ACR67132-3 ACR67190 ACR671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A M1 M2 NP NA PB1 NS1 NS2 HA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/San Diego/INS05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DD23172-8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/San Salvador/0169T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7762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/Santo Domingo/0573N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T22501-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Singapore/ON305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Y4610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Taiwan/T1773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U30006-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Texas/42114261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Z17488-9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A/Texas/JMS412/2009(H1N1) 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ADF27975-84 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Utah/05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ACU13085 ACU13039-40 ACU13047-8 ACU13102 ACU13114 ACU13111A CU13077 ACU1309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NP NS1 NS2 M1 M2 PA PB2 PB1 NA HA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Wisconsin/629-D00022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Z1651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Wisconsin/629-D0008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Z1629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Wisconsin/629-D01147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CZ16420-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/Wisconsin/629-D02041/2009(H1N1)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ADD75138-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 w:eastAsia="en-CA"/>
              </w:rPr>
            </w:pPr>
            <w:r>
              <w:rPr>
                <w:rFonts w:cs="Times New Roman" w:ascii="Times New Roman" w:hAnsi="Times New Roman"/>
                <w:color w:val="000000"/>
                <w:lang w:val="pt-BR" w:eastAsia="en-CA"/>
              </w:rPr>
              <w:t>HA M1 M2 NA NP NS1 NS2 PA PB1 PB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24:00Z</dcterms:created>
  <dc:creator>Ben Liang</dc:creator>
  <dc:description/>
  <cp:keywords/>
  <dc:language>en-US</dc:language>
  <cp:lastModifiedBy>mgraham</cp:lastModifiedBy>
  <dcterms:modified xsi:type="dcterms:W3CDTF">2010-08-27T17:24:00Z</dcterms:modified>
  <cp:revision>2</cp:revision>
  <dc:subject/>
  <dc:title>Full Name</dc:title>
</cp:coreProperties>
</file>